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6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71"/>
        <w:gridCol w:w="1536"/>
        <w:gridCol w:w="4053"/>
      </w:tblGrid>
      <w:tr w:rsidR="00692814" w:rsidRPr="00692814" w14:paraId="4FA015C5" w14:textId="77777777" w:rsidTr="00692814">
        <w:trPr>
          <w:trHeight w:val="492"/>
        </w:trPr>
        <w:tc>
          <w:tcPr>
            <w:tcW w:w="10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A11A" w14:textId="3324FC5E" w:rsidR="00692814" w:rsidRPr="00692814" w:rsidRDefault="00436305" w:rsidP="00692814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E31E9">
              <w:rPr>
                <w:rFonts w:ascii="Times New Roman" w:hAnsi="Times New Roman" w:cs="Times New Roman"/>
                <w:b/>
                <w:szCs w:val="24"/>
              </w:rPr>
              <w:t xml:space="preserve">Additional file 1: </w:t>
            </w:r>
            <w:r w:rsidR="00692814" w:rsidRPr="0069281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S1 Primers used in this study</w:t>
            </w:r>
          </w:p>
        </w:tc>
      </w:tr>
      <w:tr w:rsidR="00692814" w:rsidRPr="00692814" w14:paraId="511679A2" w14:textId="77777777" w:rsidTr="00692814">
        <w:trPr>
          <w:trHeight w:val="576"/>
        </w:trPr>
        <w:tc>
          <w:tcPr>
            <w:tcW w:w="4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010AA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Gene name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C2B64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Locus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968CF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rimers</w:t>
            </w:r>
          </w:p>
        </w:tc>
      </w:tr>
      <w:tr w:rsidR="00692814" w:rsidRPr="00692814" w14:paraId="1689E241" w14:textId="77777777" w:rsidTr="00692814">
        <w:trPr>
          <w:trHeight w:val="324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0AAD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Receptor expression-enhancing protein, putativ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76BFD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TVAG_23214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673EB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F-5'-GGCTCCAACTTCCAGTATGC-3'</w:t>
            </w:r>
          </w:p>
        </w:tc>
      </w:tr>
      <w:tr w:rsidR="00692814" w:rsidRPr="00692814" w14:paraId="1B50767B" w14:textId="77777777" w:rsidTr="00692814">
        <w:trPr>
          <w:trHeight w:val="324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A6F6" w14:textId="77777777" w:rsidR="00692814" w:rsidRPr="00692814" w:rsidRDefault="00692814" w:rsidP="006928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12EA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9C43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R-5'-AAGCGAAGCTCTGATTTCGT-3'</w:t>
            </w:r>
          </w:p>
        </w:tc>
      </w:tr>
      <w:tr w:rsidR="00692814" w:rsidRPr="00692814" w14:paraId="6261B680" w14:textId="77777777" w:rsidTr="00692814">
        <w:trPr>
          <w:trHeight w:val="324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12BD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Histidinol-phosphate aminotransferase, put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D67E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TVAG_10840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8719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F-5'-TCTTGGCACAGCACAAAGTC-3'</w:t>
            </w:r>
          </w:p>
        </w:tc>
      </w:tr>
      <w:tr w:rsidR="00692814" w:rsidRPr="00692814" w14:paraId="3A4FB9E2" w14:textId="77777777" w:rsidTr="00692814">
        <w:trPr>
          <w:trHeight w:val="324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4655" w14:textId="77777777" w:rsidR="00692814" w:rsidRPr="00692814" w:rsidRDefault="00692814" w:rsidP="006928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E120E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7817E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R-5'-GCGATACCACTTCCAACGAT-3'</w:t>
            </w:r>
          </w:p>
        </w:tc>
      </w:tr>
      <w:tr w:rsidR="00692814" w:rsidRPr="00692814" w14:paraId="5ACC99B5" w14:textId="77777777" w:rsidTr="00692814">
        <w:trPr>
          <w:trHeight w:val="324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D74A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Glucose kinase, put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F09A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TVAG_44207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7F8B3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F-5'-TCATGGCTGCTCGTGTAAAG-3'</w:t>
            </w:r>
          </w:p>
        </w:tc>
      </w:tr>
      <w:tr w:rsidR="00692814" w:rsidRPr="00692814" w14:paraId="1594A546" w14:textId="77777777" w:rsidTr="00692814">
        <w:trPr>
          <w:trHeight w:val="324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194CF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6C428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00F37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R-5'-ATGATGCCACCACCGATAAT-3'</w:t>
            </w:r>
          </w:p>
        </w:tc>
      </w:tr>
      <w:tr w:rsidR="00692814" w:rsidRPr="00692814" w14:paraId="197D3267" w14:textId="77777777" w:rsidTr="00692814">
        <w:trPr>
          <w:trHeight w:val="324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51E50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Iron-sulfur flavoprote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8992A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TVAG_37051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89948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F-5'-CTGTTGGCAAAACAGCAGAA-3'</w:t>
            </w:r>
          </w:p>
        </w:tc>
      </w:tr>
      <w:tr w:rsidR="00692814" w:rsidRPr="00692814" w14:paraId="11974749" w14:textId="77777777" w:rsidTr="00692814">
        <w:trPr>
          <w:trHeight w:val="336"/>
        </w:trPr>
        <w:tc>
          <w:tcPr>
            <w:tcW w:w="4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36BB0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729B5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7FECF" w14:textId="77777777" w:rsidR="00692814" w:rsidRPr="00692814" w:rsidRDefault="00692814" w:rsidP="0069281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92814">
              <w:rPr>
                <w:rFonts w:ascii="Times New Roman" w:eastAsia="PMingLiU" w:hAnsi="Times New Roman" w:cs="Times New Roman"/>
                <w:kern w:val="0"/>
                <w:sz w:val="22"/>
              </w:rPr>
              <w:t>R-5'-TGCAAATGCGTCAACTTCAT-3'</w:t>
            </w:r>
          </w:p>
        </w:tc>
      </w:tr>
    </w:tbl>
    <w:p w14:paraId="73966733" w14:textId="77777777" w:rsidR="00C94EF3" w:rsidRDefault="00C94EF3"/>
    <w:sectPr w:rsidR="00C94EF3" w:rsidSect="00290FC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F55BA1" w14:textId="77777777" w:rsidR="00265E90" w:rsidRDefault="00265E90" w:rsidP="00290FC6">
      <w:r>
        <w:separator/>
      </w:r>
    </w:p>
  </w:endnote>
  <w:endnote w:type="continuationSeparator" w:id="0">
    <w:p w14:paraId="4A71C1F0" w14:textId="77777777" w:rsidR="00265E90" w:rsidRDefault="00265E90" w:rsidP="00290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E8AB1" w14:textId="77777777" w:rsidR="00265E90" w:rsidRDefault="00265E90" w:rsidP="00290FC6">
      <w:r>
        <w:separator/>
      </w:r>
    </w:p>
  </w:footnote>
  <w:footnote w:type="continuationSeparator" w:id="0">
    <w:p w14:paraId="50D15EFE" w14:textId="77777777" w:rsidR="00265E90" w:rsidRDefault="00265E90" w:rsidP="00290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5D7B"/>
    <w:rsid w:val="00124BF9"/>
    <w:rsid w:val="00265E90"/>
    <w:rsid w:val="00290FC6"/>
    <w:rsid w:val="00436305"/>
    <w:rsid w:val="00692814"/>
    <w:rsid w:val="00B74342"/>
    <w:rsid w:val="00C94EF3"/>
    <w:rsid w:val="00CA6146"/>
    <w:rsid w:val="00EA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B93DE"/>
  <w15:docId w15:val="{9594157A-C508-4F0D-B44A-2F1CBFFB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F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0FC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0F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0F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61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9</Words>
  <Characters>454</Characters>
  <Application>Microsoft Office Word</Application>
  <DocSecurity>0</DocSecurity>
  <Lines>3</Lines>
  <Paragraphs>1</Paragraphs>
  <ScaleCrop>false</ScaleCrop>
  <Company>Microsoft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Yang Huang</dc:creator>
  <cp:keywords/>
  <dc:description/>
  <cp:lastModifiedBy>Aneta Kostadinova</cp:lastModifiedBy>
  <cp:revision>4</cp:revision>
  <dcterms:created xsi:type="dcterms:W3CDTF">2019-05-21T07:01:00Z</dcterms:created>
  <dcterms:modified xsi:type="dcterms:W3CDTF">2020-05-23T17:02:00Z</dcterms:modified>
</cp:coreProperties>
</file>